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A3F87" w14:textId="68639CA0" w:rsidR="0092199D" w:rsidRDefault="00D24AEB" w:rsidP="009C5A28">
      <w:pPr>
        <w:rPr>
          <w:rFonts w:ascii="Arial" w:hAnsi="Arial" w:cs="Arial"/>
          <w:b/>
          <w:bCs/>
          <w:color w:val="333333"/>
          <w:shd w:val="clear" w:color="auto" w:fill="FFFFFF"/>
        </w:rPr>
      </w:pPr>
      <w:r>
        <w:rPr>
          <w:rFonts w:ascii="Arial" w:hAnsi="Arial" w:cs="Arial"/>
          <w:b/>
          <w:bCs/>
          <w:color w:val="333333"/>
          <w:shd w:val="clear" w:color="auto" w:fill="FFFFFF"/>
        </w:rPr>
        <w:t>S</w:t>
      </w:r>
      <w:r w:rsidR="007C596B">
        <w:rPr>
          <w:rFonts w:ascii="Arial" w:hAnsi="Arial" w:cs="Arial"/>
          <w:b/>
          <w:bCs/>
          <w:color w:val="333333"/>
          <w:shd w:val="clear" w:color="auto" w:fill="FFFFFF"/>
        </w:rPr>
        <w:t>1</w:t>
      </w:r>
      <w:r w:rsidR="0092199D">
        <w:rPr>
          <w:rFonts w:ascii="Arial" w:hAnsi="Arial" w:cs="Arial"/>
          <w:b/>
          <w:bCs/>
          <w:color w:val="333333"/>
          <w:shd w:val="clear" w:color="auto" w:fill="FFFFFF"/>
        </w:rPr>
        <w:t xml:space="preserve"> Appendix. </w:t>
      </w:r>
      <w:r w:rsidR="008E069D" w:rsidRPr="008E069D">
        <w:rPr>
          <w:rFonts w:ascii="Arial" w:hAnsi="Arial" w:cs="Arial"/>
          <w:b/>
          <w:bCs/>
          <w:color w:val="333333"/>
          <w:shd w:val="clear" w:color="auto" w:fill="FFFFFF"/>
        </w:rPr>
        <w:t>Health condition</w:t>
      </w:r>
      <w:r w:rsidR="00683E2C">
        <w:rPr>
          <w:rFonts w:ascii="Arial" w:hAnsi="Arial" w:cs="Arial"/>
          <w:b/>
          <w:bCs/>
          <w:color w:val="333333"/>
          <w:shd w:val="clear" w:color="auto" w:fill="FFFFFF"/>
        </w:rPr>
        <w:t>s</w:t>
      </w:r>
      <w:r w:rsidR="008E069D" w:rsidRPr="008E069D">
        <w:rPr>
          <w:rFonts w:ascii="Arial" w:hAnsi="Arial" w:cs="Arial"/>
          <w:b/>
          <w:bCs/>
          <w:color w:val="333333"/>
          <w:shd w:val="clear" w:color="auto" w:fill="FFFFFF"/>
        </w:rPr>
        <w:t xml:space="preserve"> that could exacerbate COVID-19 morbidity.</w:t>
      </w:r>
    </w:p>
    <w:p w14:paraId="7EDBDD59" w14:textId="49859DF5" w:rsidR="008E069D" w:rsidRDefault="42C198FA" w:rsidP="008E069D">
      <w:pPr>
        <w:pStyle w:val="Heading4Paragraph"/>
        <w:rPr>
          <w:iCs/>
        </w:rPr>
      </w:pPr>
      <w:r>
        <w:t>We examined whether the participant was obese (i.e., body mass index (BMI) of ≥ 30); self-reported smoking; and that a clinician diagnosed underlying health conditions (one or more of: hypertension, a respiratory disease [e.g., chronic obstructive pulmonary disease, asthma], diabetes, kidney disease, heart disease, pulmonary hypertension, liver disease [hepatitis C virus or non-alcoholic fatty liver disease], or HIV/AIDS). These underlying conditions are identified by the Centers for Disease Control and Prevention (CDC) as conditions that might place individuals at increased risk for severe illness from COVID-19, regardless of age.</w:t>
      </w:r>
      <w:r w:rsidR="008E069D">
        <w:fldChar w:fldCharType="begin"/>
      </w:r>
      <w:r w:rsidR="008E069D">
        <w:instrText xml:space="preserve"> ADDIN EN.CITE &lt;EndNote&gt;&lt;Cite&gt;&lt;Author&gt;Centers for Disease Control&lt;/Author&gt;&lt;Year&gt;2020&lt;/Year&gt;&lt;RecNum&gt;14&lt;/RecNum&gt;&lt;DisplayText&gt;&lt;style face="superscript"&gt;15&lt;/style&gt;&lt;/DisplayText&gt;&lt;record&gt;&lt;rec-number&gt;14&lt;/rec-number&gt;&lt;foreign-keys&gt;&lt;key app="EN" db-id="rdde9w2rqxdvvvewtz5xrf0ia5ar250aawrv" timestamp="1598898158"&gt;14&lt;/key&gt;&lt;/foreign-keys&gt;&lt;ref-type name="Web Page"&gt;12&lt;/ref-type&gt;&lt;contributors&gt;&lt;authors&gt;&lt;author&gt;Centers for Disease Control,&lt;/author&gt;&lt;/authors&gt;&lt;/contributors&gt;&lt;titles&gt;&lt;title&gt;Coronavirus Disease 2019 (COVID-19): People with certain medical conditions&lt;/title&gt;&lt;/titles&gt;&lt;number&gt;July 31, 2020&lt;/number&gt;&lt;dates&gt;&lt;year&gt;2020&lt;/year&gt;&lt;/dates&gt;&lt;urls&gt;&lt;related-urls&gt;&lt;url&gt;https://www.cdc.gov/coronavirus/2019-ncov/need-extra-precautions/people-with-medical-conditions.html?CDC_AA_refVal=https%3A%2F%2Fwww.cdc.gov%2Fcoronavirus%2F2019-ncov%2Fneed-extra-precautions%2Fgroups-at-higher-risk.html&lt;/url&gt;&lt;/related-urls&gt;&lt;/urls&gt;&lt;/record&gt;&lt;/Cite&gt;&lt;/EndNote&gt;</w:instrText>
      </w:r>
      <w:r w:rsidR="008E069D">
        <w:fldChar w:fldCharType="separate"/>
      </w:r>
      <w:r w:rsidRPr="42C198FA">
        <w:rPr>
          <w:noProof/>
          <w:vertAlign w:val="superscript"/>
        </w:rPr>
        <w:t>15</w:t>
      </w:r>
      <w:r w:rsidR="008E069D">
        <w:fldChar w:fldCharType="end"/>
      </w:r>
      <w:r>
        <w:t xml:space="preserve"> We used the guidelines updated in July, 2020. </w:t>
      </w:r>
    </w:p>
    <w:p w14:paraId="65C0AA89" w14:textId="1B04AD41" w:rsidR="42C198FA" w:rsidRDefault="42C198FA" w:rsidP="42C198FA">
      <w:pPr>
        <w:spacing w:line="240" w:lineRule="auto"/>
        <w:rPr>
          <w:b/>
          <w:bCs/>
        </w:rPr>
      </w:pPr>
    </w:p>
    <w:sectPr w:rsidR="42C198FA" w:rsidSect="003D579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55994"/>
    <w:multiLevelType w:val="hybridMultilevel"/>
    <w:tmpl w:val="ABDA3C5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D56F10"/>
    <w:multiLevelType w:val="hybridMultilevel"/>
    <w:tmpl w:val="B43E1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B68A1"/>
    <w:multiLevelType w:val="hybridMultilevel"/>
    <w:tmpl w:val="E20EC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B93C00"/>
    <w:multiLevelType w:val="hybridMultilevel"/>
    <w:tmpl w:val="EBD04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4140FA"/>
    <w:multiLevelType w:val="hybridMultilevel"/>
    <w:tmpl w:val="B622CB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754A02"/>
    <w:multiLevelType w:val="hybridMultilevel"/>
    <w:tmpl w:val="E20EC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98269A"/>
    <w:multiLevelType w:val="hybridMultilevel"/>
    <w:tmpl w:val="E5E4F5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4F7512"/>
    <w:multiLevelType w:val="hybridMultilevel"/>
    <w:tmpl w:val="2EF03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100BD6"/>
    <w:multiLevelType w:val="hybridMultilevel"/>
    <w:tmpl w:val="BC9ADE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091423"/>
    <w:multiLevelType w:val="hybridMultilevel"/>
    <w:tmpl w:val="062AB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B35121"/>
    <w:multiLevelType w:val="hybridMultilevel"/>
    <w:tmpl w:val="2B9C4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045096"/>
    <w:multiLevelType w:val="hybridMultilevel"/>
    <w:tmpl w:val="E758DF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0B4D34"/>
    <w:multiLevelType w:val="hybridMultilevel"/>
    <w:tmpl w:val="E20EC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7268E2"/>
    <w:multiLevelType w:val="hybridMultilevel"/>
    <w:tmpl w:val="625E3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F402DF"/>
    <w:multiLevelType w:val="multilevel"/>
    <w:tmpl w:val="AE22FA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6F2507A"/>
    <w:multiLevelType w:val="hybridMultilevel"/>
    <w:tmpl w:val="E20EC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0C01C2"/>
    <w:multiLevelType w:val="multilevel"/>
    <w:tmpl w:val="3D86A48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7" w15:restartNumberingAfterBreak="0">
    <w:nsid w:val="602656A2"/>
    <w:multiLevelType w:val="hybridMultilevel"/>
    <w:tmpl w:val="B628CB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E94C99"/>
    <w:multiLevelType w:val="multilevel"/>
    <w:tmpl w:val="A1FCC8D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4A363E4"/>
    <w:multiLevelType w:val="hybridMultilevel"/>
    <w:tmpl w:val="E20EC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FF2432"/>
    <w:multiLevelType w:val="hybridMultilevel"/>
    <w:tmpl w:val="8DE05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A86776"/>
    <w:multiLevelType w:val="hybridMultilevel"/>
    <w:tmpl w:val="E20EC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EE27A0"/>
    <w:multiLevelType w:val="hybridMultilevel"/>
    <w:tmpl w:val="5D445F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2"/>
  </w:num>
  <w:num w:numId="3">
    <w:abstractNumId w:val="6"/>
  </w:num>
  <w:num w:numId="4">
    <w:abstractNumId w:val="9"/>
  </w:num>
  <w:num w:numId="5">
    <w:abstractNumId w:val="17"/>
  </w:num>
  <w:num w:numId="6">
    <w:abstractNumId w:val="1"/>
  </w:num>
  <w:num w:numId="7">
    <w:abstractNumId w:val="7"/>
  </w:num>
  <w:num w:numId="8">
    <w:abstractNumId w:val="11"/>
  </w:num>
  <w:num w:numId="9">
    <w:abstractNumId w:val="4"/>
  </w:num>
  <w:num w:numId="10">
    <w:abstractNumId w:val="3"/>
  </w:num>
  <w:num w:numId="11">
    <w:abstractNumId w:val="10"/>
  </w:num>
  <w:num w:numId="12">
    <w:abstractNumId w:val="20"/>
  </w:num>
  <w:num w:numId="13">
    <w:abstractNumId w:val="8"/>
  </w:num>
  <w:num w:numId="14">
    <w:abstractNumId w:val="13"/>
  </w:num>
  <w:num w:numId="15">
    <w:abstractNumId w:val="18"/>
  </w:num>
  <w:num w:numId="16">
    <w:abstractNumId w:val="14"/>
  </w:num>
  <w:num w:numId="17">
    <w:abstractNumId w:val="16"/>
  </w:num>
  <w:num w:numId="18">
    <w:abstractNumId w:val="19"/>
  </w:num>
  <w:num w:numId="19">
    <w:abstractNumId w:val="5"/>
  </w:num>
  <w:num w:numId="20">
    <w:abstractNumId w:val="2"/>
  </w:num>
  <w:num w:numId="21">
    <w:abstractNumId w:val="12"/>
  </w:num>
  <w:num w:numId="22">
    <w:abstractNumId w:val="15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A28"/>
    <w:rsid w:val="0001053C"/>
    <w:rsid w:val="000211C1"/>
    <w:rsid w:val="00046D77"/>
    <w:rsid w:val="000E79AF"/>
    <w:rsid w:val="000F1962"/>
    <w:rsid w:val="001021D3"/>
    <w:rsid w:val="001109E0"/>
    <w:rsid w:val="00166E55"/>
    <w:rsid w:val="001763FE"/>
    <w:rsid w:val="00210701"/>
    <w:rsid w:val="00240A18"/>
    <w:rsid w:val="002C54A3"/>
    <w:rsid w:val="00306E50"/>
    <w:rsid w:val="003344FA"/>
    <w:rsid w:val="003D5795"/>
    <w:rsid w:val="004105CF"/>
    <w:rsid w:val="0043512D"/>
    <w:rsid w:val="00453D39"/>
    <w:rsid w:val="004805E8"/>
    <w:rsid w:val="004847B3"/>
    <w:rsid w:val="00494364"/>
    <w:rsid w:val="00494F86"/>
    <w:rsid w:val="004D78AA"/>
    <w:rsid w:val="005042C4"/>
    <w:rsid w:val="00554858"/>
    <w:rsid w:val="005560B2"/>
    <w:rsid w:val="005571D6"/>
    <w:rsid w:val="005F2699"/>
    <w:rsid w:val="00636F90"/>
    <w:rsid w:val="00683E2C"/>
    <w:rsid w:val="006B0D7B"/>
    <w:rsid w:val="006C551B"/>
    <w:rsid w:val="00724283"/>
    <w:rsid w:val="007340D9"/>
    <w:rsid w:val="00791AB1"/>
    <w:rsid w:val="007C596B"/>
    <w:rsid w:val="007F0D81"/>
    <w:rsid w:val="00800BC0"/>
    <w:rsid w:val="00812E0C"/>
    <w:rsid w:val="00820B98"/>
    <w:rsid w:val="00864BA9"/>
    <w:rsid w:val="008B1B9D"/>
    <w:rsid w:val="008B29EE"/>
    <w:rsid w:val="008E069D"/>
    <w:rsid w:val="009202D2"/>
    <w:rsid w:val="0092199D"/>
    <w:rsid w:val="00924EE7"/>
    <w:rsid w:val="0095606D"/>
    <w:rsid w:val="0096653C"/>
    <w:rsid w:val="00975EAD"/>
    <w:rsid w:val="0099270D"/>
    <w:rsid w:val="00995D2A"/>
    <w:rsid w:val="009C5A28"/>
    <w:rsid w:val="009D711A"/>
    <w:rsid w:val="009E4AFE"/>
    <w:rsid w:val="009F6300"/>
    <w:rsid w:val="00A278D4"/>
    <w:rsid w:val="00A453DF"/>
    <w:rsid w:val="00A47134"/>
    <w:rsid w:val="00A67DAE"/>
    <w:rsid w:val="00A87FED"/>
    <w:rsid w:val="00AB0ABB"/>
    <w:rsid w:val="00AB6704"/>
    <w:rsid w:val="00AB6B68"/>
    <w:rsid w:val="00B10B41"/>
    <w:rsid w:val="00B4260F"/>
    <w:rsid w:val="00B51C41"/>
    <w:rsid w:val="00B627E7"/>
    <w:rsid w:val="00B665A7"/>
    <w:rsid w:val="00B73A68"/>
    <w:rsid w:val="00B85FB9"/>
    <w:rsid w:val="00B87CB6"/>
    <w:rsid w:val="00BD6EBA"/>
    <w:rsid w:val="00C16329"/>
    <w:rsid w:val="00C32140"/>
    <w:rsid w:val="00CE7A03"/>
    <w:rsid w:val="00CF108D"/>
    <w:rsid w:val="00D12752"/>
    <w:rsid w:val="00D135A2"/>
    <w:rsid w:val="00D24AEB"/>
    <w:rsid w:val="00DA043E"/>
    <w:rsid w:val="00E00412"/>
    <w:rsid w:val="00E02B76"/>
    <w:rsid w:val="00E24051"/>
    <w:rsid w:val="00EC032B"/>
    <w:rsid w:val="00EC1E98"/>
    <w:rsid w:val="00EC22CE"/>
    <w:rsid w:val="00ED7C5F"/>
    <w:rsid w:val="00F03849"/>
    <w:rsid w:val="00F4174B"/>
    <w:rsid w:val="00F60536"/>
    <w:rsid w:val="00F642D4"/>
    <w:rsid w:val="00F9535F"/>
    <w:rsid w:val="00FD3E7C"/>
    <w:rsid w:val="42C19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B0049"/>
  <w15:chartTrackingRefBased/>
  <w15:docId w15:val="{084DD2F1-9FA9-4343-8C77-16D39DC22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8E069D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A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A28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C5A28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A28"/>
    <w:rPr>
      <w:rFonts w:ascii="Times New Roman" w:eastAsia="SimSu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9C5A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5A28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8E069D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customStyle="1" w:styleId="Heading4Paragraph">
    <w:name w:val="Heading 4 + Paragraph"/>
    <w:basedOn w:val="Normal"/>
    <w:next w:val="Normal"/>
    <w:qFormat/>
    <w:rsid w:val="008E069D"/>
    <w:pPr>
      <w:spacing w:before="36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858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858"/>
    <w:rPr>
      <w:rFonts w:ascii="Times New Roman" w:eastAsia="SimSu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548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0384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03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73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6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27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69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79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98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6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28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69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73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4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DCC544FEEF164D945EEBD95D885F26" ma:contentTypeVersion="2" ma:contentTypeDescription="Create a new document." ma:contentTypeScope="" ma:versionID="178d38d4cb5ac7c95360fe6de1cddc5f">
  <xsd:schema xmlns:xsd="http://www.w3.org/2001/XMLSchema" xmlns:xs="http://www.w3.org/2001/XMLSchema" xmlns:p="http://schemas.microsoft.com/office/2006/metadata/properties" xmlns:ns3="324362e5-1b95-4d94-a6fa-5fe1746fd996" targetNamespace="http://schemas.microsoft.com/office/2006/metadata/properties" ma:root="true" ma:fieldsID="51dcbd43716435e958758b392bf7181b" ns3:_="">
    <xsd:import namespace="324362e5-1b95-4d94-a6fa-5fe1746fd9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4362e5-1b95-4d94-a6fa-5fe1746fd9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A52C4E4-1E06-4FE7-A9A8-FEA6B8B9D4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8ED816-7592-40E9-B89C-EDA7E61297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4362e5-1b95-4d94-a6fa-5fe1746fd9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BF37A7-1B36-48EF-8427-5CE57437D91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vedo, Andrea</dc:creator>
  <cp:keywords/>
  <dc:description/>
  <cp:lastModifiedBy>Acevedo, Andrea</cp:lastModifiedBy>
  <cp:revision>86</cp:revision>
  <dcterms:created xsi:type="dcterms:W3CDTF">2020-11-25T22:52:00Z</dcterms:created>
  <dcterms:modified xsi:type="dcterms:W3CDTF">2021-09-03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DCC544FEEF164D945EEBD95D885F26</vt:lpwstr>
  </property>
</Properties>
</file>